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05CF0" w14:textId="6D46F85D" w:rsidR="00BD11AD" w:rsidRPr="00E5724D" w:rsidRDefault="00781CF6" w:rsidP="00BD11A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B304E2">
        <w:rPr>
          <w:rFonts w:ascii="Times New Roman" w:hAnsi="Times New Roman" w:cs="Times New Roman" w:hint="eastAsia"/>
          <w:b/>
          <w:bCs/>
        </w:rPr>
        <w:t>1</w:t>
      </w:r>
      <w:r w:rsidR="00A50322">
        <w:rPr>
          <w:rFonts w:ascii="Times New Roman" w:hAnsi="Times New Roman" w:cs="Times New Roman"/>
          <w:b/>
          <w:bCs/>
        </w:rPr>
        <w:t xml:space="preserve"> Table</w:t>
      </w:r>
      <w:r w:rsidR="00BD11AD" w:rsidRPr="0039146F">
        <w:rPr>
          <w:rFonts w:ascii="Times New Roman" w:hAnsi="Times New Roman" w:cs="Times New Roman"/>
          <w:b/>
          <w:bCs/>
        </w:rPr>
        <w:t>. Background of the participants</w:t>
      </w:r>
      <w:r w:rsidR="00E5724D">
        <w:rPr>
          <w:rFonts w:ascii="Times New Roman" w:hAnsi="Times New Roman" w:cs="Times New Roman"/>
          <w:b/>
          <w:bCs/>
        </w:rPr>
        <w:t xml:space="preserve"> who dropped out during the surveillance period</w:t>
      </w:r>
      <w:r w:rsidR="00BD11AD">
        <w:rPr>
          <w:rFonts w:ascii="Times New Roman" w:hAnsi="Times New Roman" w:cs="Times New Roman"/>
          <w:b/>
          <w:bCs/>
        </w:rPr>
        <w:t xml:space="preserve">. </w:t>
      </w:r>
      <w:r w:rsidR="00BD11AD" w:rsidRPr="00701EB1">
        <w:rPr>
          <w:rFonts w:ascii="Times New Roman" w:hAnsi="Times New Roman" w:cs="Times New Roman"/>
        </w:rPr>
        <w:t xml:space="preserve">Difference between </w:t>
      </w:r>
      <w:r w:rsidR="00E5724D">
        <w:rPr>
          <w:rFonts w:ascii="Times New Roman" w:hAnsi="Times New Roman" w:cs="Times New Roman"/>
        </w:rPr>
        <w:t xml:space="preserve">dropout and non-dropout groups </w:t>
      </w:r>
      <w:r w:rsidR="00BD11AD">
        <w:rPr>
          <w:rFonts w:ascii="Times New Roman" w:hAnsi="Times New Roman" w:cs="Times New Roman"/>
        </w:rPr>
        <w:t>ar</w:t>
      </w:r>
      <w:r w:rsidR="00BD11AD" w:rsidRPr="00701EB1">
        <w:rPr>
          <w:rFonts w:ascii="Times New Roman" w:hAnsi="Times New Roman" w:cs="Times New Roman"/>
        </w:rPr>
        <w:t>e calculated by chi-squared test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2835"/>
        <w:gridCol w:w="779"/>
        <w:gridCol w:w="780"/>
        <w:gridCol w:w="684"/>
        <w:gridCol w:w="733"/>
        <w:gridCol w:w="827"/>
      </w:tblGrid>
      <w:tr w:rsidR="00CF52E0" w:rsidRPr="006D6119" w14:paraId="709ABF48" w14:textId="77777777" w:rsidTr="006D6119">
        <w:trPr>
          <w:trHeight w:val="227"/>
        </w:trPr>
        <w:tc>
          <w:tcPr>
            <w:tcW w:w="510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3560B" w14:textId="77777777" w:rsidR="00CF52E0" w:rsidRPr="006D6119" w:rsidRDefault="00CF52E0" w:rsidP="006D611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US"/>
              </w:rPr>
            </w:pPr>
          </w:p>
          <w:p w14:paraId="18851B07" w14:textId="22CE641C" w:rsidR="00CF52E0" w:rsidRPr="006D6119" w:rsidRDefault="00CF52E0" w:rsidP="006D611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US"/>
              </w:rPr>
            </w:pPr>
          </w:p>
        </w:tc>
        <w:tc>
          <w:tcPr>
            <w:tcW w:w="1559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4C9EC" w14:textId="65595A95" w:rsidR="00CF52E0" w:rsidRPr="006D6119" w:rsidRDefault="00AF31E8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Missing data</w:t>
            </w:r>
            <w:r w:rsidR="00CF52E0"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 xml:space="preserve">　</w:t>
            </w:r>
            <w:r w:rsidR="00CF52E0"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(N=</w:t>
            </w:r>
            <w:r w:rsidR="006D6119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:lang w:val="en-US"/>
              </w:rPr>
              <w:t>5</w:t>
            </w:r>
            <w:r w:rsid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,177</w:t>
            </w:r>
            <w:r w:rsidR="00CF52E0"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)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32964" w14:textId="0ADA9D17" w:rsidR="00CF52E0" w:rsidRPr="006D6119" w:rsidRDefault="00AF31E8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Complete data</w:t>
            </w:r>
            <w:r w:rsidR="00CF52E0"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 xml:space="preserve">　</w:t>
            </w:r>
            <w:r w:rsidR="00CF52E0"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(N=</w:t>
            </w:r>
            <w:r w:rsidR="00E5724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11</w:t>
            </w:r>
            <w:r w:rsidR="00CF52E0"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,</w:t>
            </w:r>
            <w:r w:rsidR="00E5724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465</w:t>
            </w:r>
            <w:r w:rsidR="00CF52E0"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)</w:t>
            </w:r>
          </w:p>
        </w:tc>
        <w:tc>
          <w:tcPr>
            <w:tcW w:w="8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7C630" w14:textId="77777777" w:rsidR="00CF52E0" w:rsidRPr="006D6119" w:rsidRDefault="00CF52E0" w:rsidP="00E5724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p</w:t>
            </w:r>
          </w:p>
        </w:tc>
      </w:tr>
      <w:tr w:rsidR="00CF52E0" w:rsidRPr="006D6119" w14:paraId="45E36B45" w14:textId="77777777" w:rsidTr="006D6119">
        <w:trPr>
          <w:trHeight w:val="145"/>
        </w:trPr>
        <w:tc>
          <w:tcPr>
            <w:tcW w:w="510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90E8F" w14:textId="59B89645" w:rsidR="00CF52E0" w:rsidRPr="006D6119" w:rsidRDefault="00CF52E0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D1AEE" w14:textId="77777777" w:rsidR="00CF52E0" w:rsidRPr="006D6119" w:rsidRDefault="00CF52E0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N</w:t>
            </w:r>
          </w:p>
        </w:tc>
        <w:tc>
          <w:tcPr>
            <w:tcW w:w="7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F0030" w14:textId="2FE70212" w:rsidR="00CF52E0" w:rsidRPr="006D6119" w:rsidRDefault="00CF52E0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%</w:t>
            </w:r>
          </w:p>
        </w:tc>
        <w:tc>
          <w:tcPr>
            <w:tcW w:w="6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72894" w14:textId="77777777" w:rsidR="00CF52E0" w:rsidRPr="006D6119" w:rsidRDefault="00CF52E0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N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C61E6" w14:textId="65D6C3BC" w:rsidR="00CF52E0" w:rsidRPr="006D6119" w:rsidRDefault="00CF52E0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%</w:t>
            </w:r>
          </w:p>
        </w:tc>
        <w:tc>
          <w:tcPr>
            <w:tcW w:w="827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AA48DDE" w14:textId="77777777" w:rsidR="00CF52E0" w:rsidRPr="006D6119" w:rsidRDefault="00CF52E0" w:rsidP="00E5724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</w:tr>
      <w:tr w:rsidR="006D6119" w:rsidRPr="006D6119" w14:paraId="3AB943D5" w14:textId="77777777" w:rsidTr="006D6119">
        <w:trPr>
          <w:trHeight w:val="64"/>
        </w:trPr>
        <w:tc>
          <w:tcPr>
            <w:tcW w:w="510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7C732" w14:textId="67238F1B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Female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B21C4F3" w14:textId="0713BF58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3,134</w:t>
            </w:r>
          </w:p>
        </w:tc>
        <w:tc>
          <w:tcPr>
            <w:tcW w:w="7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D6B74" w14:textId="2D350573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61.2 </w:t>
            </w:r>
          </w:p>
        </w:tc>
        <w:tc>
          <w:tcPr>
            <w:tcW w:w="6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1601E6C" w14:textId="661ECD24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5,486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C1AE9" w14:textId="46B0B90A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47.8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vAlign w:val="center"/>
          </w:tcPr>
          <w:p w14:paraId="272111EC" w14:textId="13D2A7C0" w:rsidR="006D6119" w:rsidRPr="006D6119" w:rsidRDefault="006D6119" w:rsidP="00E5724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&lt;0.01</w:t>
            </w:r>
          </w:p>
        </w:tc>
      </w:tr>
      <w:tr w:rsidR="006D6119" w:rsidRPr="006D6119" w14:paraId="0D199DBB" w14:textId="77777777" w:rsidTr="006D6119">
        <w:trPr>
          <w:trHeight w:val="227"/>
        </w:trPr>
        <w:tc>
          <w:tcPr>
            <w:tcW w:w="2268" w:type="dxa"/>
            <w:vMerge w:val="restart"/>
            <w:shd w:val="clear" w:color="auto" w:fill="auto"/>
            <w:noWrap/>
            <w:hideMark/>
          </w:tcPr>
          <w:p w14:paraId="409705F1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Age group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BBA26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&lt;=30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EBF07" w14:textId="55A4A0A0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1,872</w:t>
            </w:r>
          </w:p>
        </w:tc>
        <w:tc>
          <w:tcPr>
            <w:tcW w:w="7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34C3B" w14:textId="1FF34807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36.6 </w:t>
            </w:r>
          </w:p>
        </w:tc>
        <w:tc>
          <w:tcPr>
            <w:tcW w:w="6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0415B" w14:textId="67CB4A8A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941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3CAA" w14:textId="4060654D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8.2</w:t>
            </w:r>
          </w:p>
        </w:tc>
        <w:tc>
          <w:tcPr>
            <w:tcW w:w="8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9DC2237" w14:textId="77777777" w:rsidR="006D6119" w:rsidRPr="006D6119" w:rsidRDefault="006D6119" w:rsidP="00E5724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&lt;0.01</w:t>
            </w:r>
          </w:p>
        </w:tc>
      </w:tr>
      <w:tr w:rsidR="006D6119" w:rsidRPr="006D6119" w14:paraId="7532DA0A" w14:textId="77777777" w:rsidTr="006D6119">
        <w:trPr>
          <w:trHeight w:val="227"/>
        </w:trPr>
        <w:tc>
          <w:tcPr>
            <w:tcW w:w="2268" w:type="dxa"/>
            <w:vMerge/>
            <w:vAlign w:val="center"/>
            <w:hideMark/>
          </w:tcPr>
          <w:p w14:paraId="2AC4CB41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6388E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30-39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28AF7" w14:textId="18B32BFB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882</w:t>
            </w:r>
          </w:p>
        </w:tc>
        <w:tc>
          <w:tcPr>
            <w:tcW w:w="7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9E32D" w14:textId="24C62C8B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17.2 </w:t>
            </w:r>
          </w:p>
        </w:tc>
        <w:tc>
          <w:tcPr>
            <w:tcW w:w="6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CE6BA" w14:textId="7719441A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1,171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C3BF2" w14:textId="5800CAAC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10.2</w:t>
            </w:r>
          </w:p>
        </w:tc>
        <w:tc>
          <w:tcPr>
            <w:tcW w:w="827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0248C9A" w14:textId="77777777" w:rsidR="006D6119" w:rsidRPr="006D6119" w:rsidRDefault="006D6119" w:rsidP="00E5724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</w:tr>
      <w:tr w:rsidR="006D6119" w:rsidRPr="006D6119" w14:paraId="753D3168" w14:textId="77777777" w:rsidTr="006D6119">
        <w:trPr>
          <w:trHeight w:val="227"/>
        </w:trPr>
        <w:tc>
          <w:tcPr>
            <w:tcW w:w="2268" w:type="dxa"/>
            <w:vMerge/>
            <w:vAlign w:val="center"/>
            <w:hideMark/>
          </w:tcPr>
          <w:p w14:paraId="3AE3B9A1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5230A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40-49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966FD" w14:textId="36B5C12D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718</w:t>
            </w:r>
          </w:p>
        </w:tc>
        <w:tc>
          <w:tcPr>
            <w:tcW w:w="7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0C5C3" w14:textId="18A7900F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14.0 </w:t>
            </w:r>
          </w:p>
        </w:tc>
        <w:tc>
          <w:tcPr>
            <w:tcW w:w="6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F991E" w14:textId="29A3A1AD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2,538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1CE1F" w14:textId="53D5B833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22.1</w:t>
            </w:r>
          </w:p>
        </w:tc>
        <w:tc>
          <w:tcPr>
            <w:tcW w:w="827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37D33E9" w14:textId="77777777" w:rsidR="006D6119" w:rsidRPr="006D6119" w:rsidRDefault="006D6119" w:rsidP="00E5724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</w:tr>
      <w:tr w:rsidR="006D6119" w:rsidRPr="006D6119" w14:paraId="74244276" w14:textId="77777777" w:rsidTr="006D6119">
        <w:trPr>
          <w:trHeight w:val="227"/>
        </w:trPr>
        <w:tc>
          <w:tcPr>
            <w:tcW w:w="2268" w:type="dxa"/>
            <w:vMerge/>
            <w:vAlign w:val="center"/>
            <w:hideMark/>
          </w:tcPr>
          <w:p w14:paraId="479D52B9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B6B6E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50-59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D5382" w14:textId="7CCE65CA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616</w:t>
            </w:r>
          </w:p>
        </w:tc>
        <w:tc>
          <w:tcPr>
            <w:tcW w:w="7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97420" w14:textId="62E2C36B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12.0 </w:t>
            </w:r>
          </w:p>
        </w:tc>
        <w:tc>
          <w:tcPr>
            <w:tcW w:w="6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8B78F" w14:textId="4B95B15F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2,700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6AAD1" w14:textId="65A67724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23.5</w:t>
            </w:r>
          </w:p>
        </w:tc>
        <w:tc>
          <w:tcPr>
            <w:tcW w:w="827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153BA71" w14:textId="77777777" w:rsidR="006D6119" w:rsidRPr="006D6119" w:rsidRDefault="006D6119" w:rsidP="00E5724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</w:tr>
      <w:tr w:rsidR="006D6119" w:rsidRPr="006D6119" w14:paraId="09D28639" w14:textId="77777777" w:rsidTr="006D6119">
        <w:trPr>
          <w:trHeight w:val="227"/>
        </w:trPr>
        <w:tc>
          <w:tcPr>
            <w:tcW w:w="2268" w:type="dxa"/>
            <w:vMerge/>
            <w:vAlign w:val="center"/>
            <w:hideMark/>
          </w:tcPr>
          <w:p w14:paraId="2E1698A9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B6589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60-69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25696" w14:textId="1C3112DA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774</w:t>
            </w:r>
          </w:p>
        </w:tc>
        <w:tc>
          <w:tcPr>
            <w:tcW w:w="7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07629" w14:textId="258FF2AA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15.1 </w:t>
            </w:r>
          </w:p>
        </w:tc>
        <w:tc>
          <w:tcPr>
            <w:tcW w:w="6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1C92D" w14:textId="7764C708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2,806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FABB9" w14:textId="26476768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24.5</w:t>
            </w:r>
          </w:p>
        </w:tc>
        <w:tc>
          <w:tcPr>
            <w:tcW w:w="827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6BBB319" w14:textId="77777777" w:rsidR="006D6119" w:rsidRPr="006D6119" w:rsidRDefault="006D6119" w:rsidP="00E5724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</w:tr>
      <w:tr w:rsidR="006D6119" w:rsidRPr="006D6119" w14:paraId="0A46FF74" w14:textId="77777777" w:rsidTr="006D6119">
        <w:trPr>
          <w:trHeight w:val="227"/>
        </w:trPr>
        <w:tc>
          <w:tcPr>
            <w:tcW w:w="2268" w:type="dxa"/>
            <w:vMerge/>
            <w:vAlign w:val="center"/>
            <w:hideMark/>
          </w:tcPr>
          <w:p w14:paraId="6C73FEC3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178AD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70-74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C815D" w14:textId="00D446C2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315</w:t>
            </w:r>
          </w:p>
        </w:tc>
        <w:tc>
          <w:tcPr>
            <w:tcW w:w="7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B91B9" w14:textId="491F6DAD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6.2 </w:t>
            </w:r>
          </w:p>
        </w:tc>
        <w:tc>
          <w:tcPr>
            <w:tcW w:w="6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21DE0" w14:textId="2C72D5D5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1,309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11900" w14:textId="34AE2A4C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11.4</w:t>
            </w:r>
          </w:p>
        </w:tc>
        <w:tc>
          <w:tcPr>
            <w:tcW w:w="827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FB91427" w14:textId="77777777" w:rsidR="006D6119" w:rsidRPr="006D6119" w:rsidRDefault="006D6119" w:rsidP="00E5724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</w:tr>
      <w:tr w:rsidR="006D6119" w:rsidRPr="006D6119" w14:paraId="021E2957" w14:textId="77777777" w:rsidTr="006D6119">
        <w:trPr>
          <w:trHeight w:val="227"/>
        </w:trPr>
        <w:tc>
          <w:tcPr>
            <w:tcW w:w="2268" w:type="dxa"/>
            <w:vMerge w:val="restart"/>
            <w:shd w:val="clear" w:color="auto" w:fill="auto"/>
            <w:hideMark/>
          </w:tcPr>
          <w:p w14:paraId="60C2AC1A" w14:textId="75C37525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Income (1,000yen/</w:t>
            </w:r>
            <w:proofErr w:type="gramStart"/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year)*</w:t>
            </w:r>
            <w:proofErr w:type="gramEnd"/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14CAB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&lt;300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81B24" w14:textId="41E42C9F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1,427</w:t>
            </w:r>
          </w:p>
        </w:tc>
        <w:tc>
          <w:tcPr>
            <w:tcW w:w="7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621C6" w14:textId="527EFEAD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27.9 </w:t>
            </w:r>
          </w:p>
        </w:tc>
        <w:tc>
          <w:tcPr>
            <w:tcW w:w="6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A7FC5" w14:textId="41BD1A8B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2,865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4966A" w14:textId="144E6681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25.0</w:t>
            </w:r>
          </w:p>
        </w:tc>
        <w:tc>
          <w:tcPr>
            <w:tcW w:w="8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73B1EED" w14:textId="77777777" w:rsidR="006D6119" w:rsidRPr="006D6119" w:rsidRDefault="006D6119" w:rsidP="00E5724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&lt;0.01</w:t>
            </w:r>
          </w:p>
        </w:tc>
      </w:tr>
      <w:tr w:rsidR="006D6119" w:rsidRPr="006D6119" w14:paraId="4212E6EC" w14:textId="77777777" w:rsidTr="006D6119">
        <w:trPr>
          <w:trHeight w:val="227"/>
        </w:trPr>
        <w:tc>
          <w:tcPr>
            <w:tcW w:w="2268" w:type="dxa"/>
            <w:vMerge/>
            <w:vAlign w:val="center"/>
            <w:hideMark/>
          </w:tcPr>
          <w:p w14:paraId="5A24ADC5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B3D21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300-500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74ED8" w14:textId="6B8E2439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1,512</w:t>
            </w:r>
          </w:p>
        </w:tc>
        <w:tc>
          <w:tcPr>
            <w:tcW w:w="7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8621A" w14:textId="273871B5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29.5 </w:t>
            </w:r>
          </w:p>
        </w:tc>
        <w:tc>
          <w:tcPr>
            <w:tcW w:w="6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84AAE" w14:textId="28498159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3,077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5A76B" w14:textId="790980EA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26.8</w:t>
            </w:r>
          </w:p>
        </w:tc>
        <w:tc>
          <w:tcPr>
            <w:tcW w:w="827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2145BCE" w14:textId="77777777" w:rsidR="006D6119" w:rsidRPr="006D6119" w:rsidRDefault="006D6119" w:rsidP="00E5724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</w:tr>
      <w:tr w:rsidR="006D6119" w:rsidRPr="006D6119" w14:paraId="416A0E81" w14:textId="77777777" w:rsidTr="006D6119">
        <w:trPr>
          <w:trHeight w:val="227"/>
        </w:trPr>
        <w:tc>
          <w:tcPr>
            <w:tcW w:w="2268" w:type="dxa"/>
            <w:vMerge/>
            <w:vAlign w:val="center"/>
            <w:hideMark/>
          </w:tcPr>
          <w:p w14:paraId="6A31B397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3891E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500-700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AD826" w14:textId="5F68D389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924</w:t>
            </w:r>
          </w:p>
        </w:tc>
        <w:tc>
          <w:tcPr>
            <w:tcW w:w="7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3189F" w14:textId="2ABE8E17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18.1 </w:t>
            </w:r>
          </w:p>
        </w:tc>
        <w:tc>
          <w:tcPr>
            <w:tcW w:w="6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47E66" w14:textId="07B09866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2,255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20BF6" w14:textId="6BA4AD52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19.7</w:t>
            </w:r>
          </w:p>
        </w:tc>
        <w:tc>
          <w:tcPr>
            <w:tcW w:w="827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F61AE56" w14:textId="77777777" w:rsidR="006D6119" w:rsidRPr="006D6119" w:rsidRDefault="006D6119" w:rsidP="00E5724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</w:tr>
      <w:tr w:rsidR="006D6119" w:rsidRPr="006D6119" w14:paraId="6E1C709A" w14:textId="77777777" w:rsidTr="006D6119">
        <w:trPr>
          <w:trHeight w:val="227"/>
        </w:trPr>
        <w:tc>
          <w:tcPr>
            <w:tcW w:w="2268" w:type="dxa"/>
            <w:vMerge/>
            <w:vAlign w:val="center"/>
            <w:hideMark/>
          </w:tcPr>
          <w:p w14:paraId="1CBB4EF8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14D58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700-1000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F1347" w14:textId="24B0BAFE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835</w:t>
            </w:r>
          </w:p>
        </w:tc>
        <w:tc>
          <w:tcPr>
            <w:tcW w:w="7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36DB3" w14:textId="5C299F74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16.3 </w:t>
            </w:r>
          </w:p>
        </w:tc>
        <w:tc>
          <w:tcPr>
            <w:tcW w:w="6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43CE1" w14:textId="2D78ECE5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1,960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036D7" w14:textId="08921D29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17.1</w:t>
            </w:r>
          </w:p>
        </w:tc>
        <w:tc>
          <w:tcPr>
            <w:tcW w:w="827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0B4AB4D" w14:textId="77777777" w:rsidR="006D6119" w:rsidRPr="006D6119" w:rsidRDefault="006D6119" w:rsidP="00E5724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</w:tr>
      <w:tr w:rsidR="006D6119" w:rsidRPr="006D6119" w14:paraId="312F7F1C" w14:textId="77777777" w:rsidTr="006D6119">
        <w:trPr>
          <w:trHeight w:val="227"/>
        </w:trPr>
        <w:tc>
          <w:tcPr>
            <w:tcW w:w="2268" w:type="dxa"/>
            <w:vMerge/>
            <w:vAlign w:val="center"/>
            <w:hideMark/>
          </w:tcPr>
          <w:p w14:paraId="5418B6A9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44ED4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&gt;1000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C9D81" w14:textId="16A5B5A3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479</w:t>
            </w:r>
          </w:p>
        </w:tc>
        <w:tc>
          <w:tcPr>
            <w:tcW w:w="7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34064" w14:textId="7BAF1976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9.4 </w:t>
            </w:r>
          </w:p>
        </w:tc>
        <w:tc>
          <w:tcPr>
            <w:tcW w:w="6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A370F" w14:textId="0DAE4663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1,308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F28AB" w14:textId="2E617FEB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11.4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80974" w14:textId="77777777" w:rsidR="006D6119" w:rsidRPr="006D6119" w:rsidRDefault="006D6119" w:rsidP="00E5724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&lt;0.01</w:t>
            </w:r>
          </w:p>
        </w:tc>
      </w:tr>
      <w:tr w:rsidR="006D6119" w:rsidRPr="006D6119" w14:paraId="4E91C1A2" w14:textId="77777777" w:rsidTr="006D6119">
        <w:trPr>
          <w:trHeight w:val="227"/>
        </w:trPr>
        <w:tc>
          <w:tcPr>
            <w:tcW w:w="2268" w:type="dxa"/>
            <w:vMerge w:val="restart"/>
            <w:shd w:val="clear" w:color="auto" w:fill="auto"/>
            <w:noWrap/>
            <w:hideMark/>
          </w:tcPr>
          <w:p w14:paraId="062C1218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Marital status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EC9AE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Married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C28B8" w14:textId="24A72EE5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2,609</w:t>
            </w:r>
          </w:p>
        </w:tc>
        <w:tc>
          <w:tcPr>
            <w:tcW w:w="7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2CCE6" w14:textId="43C59446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51.0 </w:t>
            </w:r>
          </w:p>
        </w:tc>
        <w:tc>
          <w:tcPr>
            <w:tcW w:w="6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B53EA" w14:textId="68AA85B4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7,296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F3955" w14:textId="3256D60D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63.6</w:t>
            </w:r>
          </w:p>
        </w:tc>
        <w:tc>
          <w:tcPr>
            <w:tcW w:w="8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0775F5A" w14:textId="77777777" w:rsidR="006D6119" w:rsidRPr="006D6119" w:rsidRDefault="006D6119" w:rsidP="00E5724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&lt;0.01</w:t>
            </w:r>
          </w:p>
        </w:tc>
      </w:tr>
      <w:tr w:rsidR="006D6119" w:rsidRPr="006D6119" w14:paraId="4DF25D4F" w14:textId="77777777" w:rsidTr="006D6119">
        <w:trPr>
          <w:trHeight w:val="227"/>
        </w:trPr>
        <w:tc>
          <w:tcPr>
            <w:tcW w:w="2268" w:type="dxa"/>
            <w:vMerge/>
            <w:vAlign w:val="center"/>
            <w:hideMark/>
          </w:tcPr>
          <w:p w14:paraId="48BE37B2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B8B52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Divorced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395AF" w14:textId="01758576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245</w:t>
            </w:r>
          </w:p>
        </w:tc>
        <w:tc>
          <w:tcPr>
            <w:tcW w:w="7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2256E" w14:textId="6B5BA5FC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4.8 </w:t>
            </w:r>
          </w:p>
        </w:tc>
        <w:tc>
          <w:tcPr>
            <w:tcW w:w="6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2B20B" w14:textId="13CDC173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704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53BF8" w14:textId="5A1DC3EA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6.1</w:t>
            </w:r>
          </w:p>
        </w:tc>
        <w:tc>
          <w:tcPr>
            <w:tcW w:w="827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98A6930" w14:textId="77777777" w:rsidR="006D6119" w:rsidRPr="006D6119" w:rsidRDefault="006D6119" w:rsidP="00E5724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</w:tr>
      <w:tr w:rsidR="006D6119" w:rsidRPr="006D6119" w14:paraId="2B8071A6" w14:textId="77777777" w:rsidTr="006D6119">
        <w:trPr>
          <w:trHeight w:val="227"/>
        </w:trPr>
        <w:tc>
          <w:tcPr>
            <w:tcW w:w="2268" w:type="dxa"/>
            <w:vMerge/>
            <w:vAlign w:val="center"/>
            <w:hideMark/>
          </w:tcPr>
          <w:p w14:paraId="65F277BD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877E9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Widow/widower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BDD82" w14:textId="1C5C7AAD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7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D8C02" w14:textId="4EE01C6D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1.6 </w:t>
            </w:r>
          </w:p>
        </w:tc>
        <w:tc>
          <w:tcPr>
            <w:tcW w:w="6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10304" w14:textId="12A0EEDA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283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D8592" w14:textId="3875BE5B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2.5</w:t>
            </w:r>
          </w:p>
        </w:tc>
        <w:tc>
          <w:tcPr>
            <w:tcW w:w="827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05A1911" w14:textId="77777777" w:rsidR="006D6119" w:rsidRPr="006D6119" w:rsidRDefault="006D6119" w:rsidP="00E5724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</w:tr>
      <w:tr w:rsidR="006D6119" w:rsidRPr="006D6119" w14:paraId="6B6815B5" w14:textId="77777777" w:rsidTr="006D6119">
        <w:trPr>
          <w:trHeight w:val="227"/>
        </w:trPr>
        <w:tc>
          <w:tcPr>
            <w:tcW w:w="2268" w:type="dxa"/>
            <w:vMerge/>
            <w:vAlign w:val="center"/>
            <w:hideMark/>
          </w:tcPr>
          <w:p w14:paraId="7994CA4A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162AE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Never married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E1C67" w14:textId="48818E5E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2,240</w:t>
            </w:r>
          </w:p>
        </w:tc>
        <w:tc>
          <w:tcPr>
            <w:tcW w:w="7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47854" w14:textId="64DD6F83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43.8 </w:t>
            </w:r>
          </w:p>
        </w:tc>
        <w:tc>
          <w:tcPr>
            <w:tcW w:w="6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91159" w14:textId="4717B6D4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3,182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B4D37" w14:textId="38DB37D3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27.8</w:t>
            </w:r>
          </w:p>
        </w:tc>
        <w:tc>
          <w:tcPr>
            <w:tcW w:w="827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2BDEE34" w14:textId="77777777" w:rsidR="006D6119" w:rsidRPr="006D6119" w:rsidRDefault="006D6119" w:rsidP="00E5724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</w:tr>
      <w:tr w:rsidR="006D6119" w:rsidRPr="006D6119" w14:paraId="0F3D1705" w14:textId="77777777" w:rsidTr="006D6119">
        <w:trPr>
          <w:trHeight w:val="227"/>
        </w:trPr>
        <w:tc>
          <w:tcPr>
            <w:tcW w:w="2268" w:type="dxa"/>
            <w:vMerge w:val="restart"/>
            <w:shd w:val="clear" w:color="auto" w:fill="auto"/>
            <w:hideMark/>
          </w:tcPr>
          <w:p w14:paraId="1315B246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Pre-existing condition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4E219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Obesity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0D598" w14:textId="7775EE87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758</w:t>
            </w:r>
          </w:p>
        </w:tc>
        <w:tc>
          <w:tcPr>
            <w:tcW w:w="7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F2186" w14:textId="16359874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14.8 </w:t>
            </w:r>
          </w:p>
        </w:tc>
        <w:tc>
          <w:tcPr>
            <w:tcW w:w="6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614E1" w14:textId="54F83E05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1,828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D7AD" w14:textId="3213C65C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15.9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DDCD2" w14:textId="6F946942" w:rsidR="006D6119" w:rsidRPr="006D6119" w:rsidRDefault="006D6119" w:rsidP="00E5724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0.03</w:t>
            </w:r>
          </w:p>
        </w:tc>
      </w:tr>
      <w:tr w:rsidR="006D6119" w:rsidRPr="006D6119" w14:paraId="441A82DA" w14:textId="77777777" w:rsidTr="006D6119">
        <w:trPr>
          <w:trHeight w:val="227"/>
        </w:trPr>
        <w:tc>
          <w:tcPr>
            <w:tcW w:w="2268" w:type="dxa"/>
            <w:vMerge/>
            <w:vAlign w:val="center"/>
            <w:hideMark/>
          </w:tcPr>
          <w:p w14:paraId="35A8CD2B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3C6DC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High blood pressure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84865" w14:textId="52F9527A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536</w:t>
            </w:r>
          </w:p>
        </w:tc>
        <w:tc>
          <w:tcPr>
            <w:tcW w:w="7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E2FD9" w14:textId="0BD5D296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10.5 </w:t>
            </w:r>
          </w:p>
        </w:tc>
        <w:tc>
          <w:tcPr>
            <w:tcW w:w="6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E53B3" w14:textId="04373AE8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1,993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D8E3" w14:textId="64B34CF4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17.4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654A8" w14:textId="77777777" w:rsidR="006D6119" w:rsidRPr="006D6119" w:rsidRDefault="006D6119" w:rsidP="00E5724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&lt;0.01</w:t>
            </w:r>
          </w:p>
        </w:tc>
      </w:tr>
      <w:tr w:rsidR="006D6119" w:rsidRPr="006D6119" w14:paraId="7849B9A4" w14:textId="77777777" w:rsidTr="006D6119">
        <w:trPr>
          <w:trHeight w:val="227"/>
        </w:trPr>
        <w:tc>
          <w:tcPr>
            <w:tcW w:w="2268" w:type="dxa"/>
            <w:vMerge/>
            <w:vAlign w:val="center"/>
            <w:hideMark/>
          </w:tcPr>
          <w:p w14:paraId="481ACC85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4F6AA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Lipid abnormalities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E5277" w14:textId="7CCA8643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311</w:t>
            </w:r>
          </w:p>
        </w:tc>
        <w:tc>
          <w:tcPr>
            <w:tcW w:w="7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E777F" w14:textId="78F8C897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6.1 </w:t>
            </w:r>
          </w:p>
        </w:tc>
        <w:tc>
          <w:tcPr>
            <w:tcW w:w="6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B1BED" w14:textId="1DB5EF4A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1,152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B364E" w14:textId="7117E351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10.0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F14B1" w14:textId="77777777" w:rsidR="006D6119" w:rsidRPr="006D6119" w:rsidRDefault="006D6119" w:rsidP="00E5724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&lt;0.01</w:t>
            </w:r>
          </w:p>
        </w:tc>
      </w:tr>
      <w:tr w:rsidR="006D6119" w:rsidRPr="006D6119" w14:paraId="13D4916D" w14:textId="77777777" w:rsidTr="006D6119">
        <w:trPr>
          <w:trHeight w:val="227"/>
        </w:trPr>
        <w:tc>
          <w:tcPr>
            <w:tcW w:w="2268" w:type="dxa"/>
            <w:vMerge/>
            <w:vAlign w:val="center"/>
            <w:hideMark/>
          </w:tcPr>
          <w:p w14:paraId="3F63C5C9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77793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Diabetes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41B2A" w14:textId="54A06444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172</w:t>
            </w:r>
          </w:p>
        </w:tc>
        <w:tc>
          <w:tcPr>
            <w:tcW w:w="7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2ED0E" w14:textId="760B0FB0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3.4 </w:t>
            </w:r>
          </w:p>
        </w:tc>
        <w:tc>
          <w:tcPr>
            <w:tcW w:w="6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D00E9" w14:textId="56262EA8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624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8C7C9" w14:textId="41F532A4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5.4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51508" w14:textId="77777777" w:rsidR="006D6119" w:rsidRPr="006D6119" w:rsidRDefault="006D6119" w:rsidP="00E5724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&lt;0.01</w:t>
            </w:r>
          </w:p>
        </w:tc>
      </w:tr>
      <w:tr w:rsidR="006D6119" w:rsidRPr="006D6119" w14:paraId="2842BB74" w14:textId="77777777" w:rsidTr="006D6119">
        <w:trPr>
          <w:trHeight w:val="227"/>
        </w:trPr>
        <w:tc>
          <w:tcPr>
            <w:tcW w:w="2268" w:type="dxa"/>
            <w:vMerge/>
            <w:vAlign w:val="center"/>
            <w:hideMark/>
          </w:tcPr>
          <w:p w14:paraId="5CDBBAF1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FA02A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Heart disease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207F0" w14:textId="5451C80E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88</w:t>
            </w:r>
          </w:p>
        </w:tc>
        <w:tc>
          <w:tcPr>
            <w:tcW w:w="7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7494C" w14:textId="24D00458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1.7 </w:t>
            </w:r>
          </w:p>
        </w:tc>
        <w:tc>
          <w:tcPr>
            <w:tcW w:w="6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3AA8C" w14:textId="45895387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290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290B4" w14:textId="4915C9D3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2.5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63883" w14:textId="77777777" w:rsidR="006D6119" w:rsidRPr="006D6119" w:rsidRDefault="006D6119" w:rsidP="00E5724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&lt;0.01</w:t>
            </w:r>
          </w:p>
        </w:tc>
      </w:tr>
      <w:tr w:rsidR="006D6119" w:rsidRPr="006D6119" w14:paraId="79DE2AFD" w14:textId="77777777" w:rsidTr="006D6119">
        <w:trPr>
          <w:trHeight w:val="227"/>
        </w:trPr>
        <w:tc>
          <w:tcPr>
            <w:tcW w:w="2268" w:type="dxa"/>
            <w:vMerge/>
            <w:vAlign w:val="center"/>
            <w:hideMark/>
          </w:tcPr>
          <w:p w14:paraId="231E1E05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2673A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Lung or respiratory disease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ED7C7" w14:textId="76D52BD5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122</w:t>
            </w:r>
          </w:p>
        </w:tc>
        <w:tc>
          <w:tcPr>
            <w:tcW w:w="7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8DC91" w14:textId="0035B7DE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2.4 </w:t>
            </w:r>
          </w:p>
        </w:tc>
        <w:tc>
          <w:tcPr>
            <w:tcW w:w="6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25009" w14:textId="277DB414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254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54D4E" w14:textId="629129A8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2.2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34941" w14:textId="4A374DD2" w:rsidR="006D6119" w:rsidRPr="006D6119" w:rsidRDefault="006D6119" w:rsidP="00E5724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0.57</w:t>
            </w:r>
          </w:p>
        </w:tc>
      </w:tr>
      <w:tr w:rsidR="006D6119" w:rsidRPr="006D6119" w14:paraId="3D8EF058" w14:textId="77777777" w:rsidTr="006D6119">
        <w:trPr>
          <w:trHeight w:val="227"/>
        </w:trPr>
        <w:tc>
          <w:tcPr>
            <w:tcW w:w="2268" w:type="dxa"/>
            <w:vMerge/>
            <w:vAlign w:val="center"/>
            <w:hideMark/>
          </w:tcPr>
          <w:p w14:paraId="5B241230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A9308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Renal disease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537E7" w14:textId="67381619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7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E8198" w14:textId="44514DFA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0.5 </w:t>
            </w:r>
          </w:p>
        </w:tc>
        <w:tc>
          <w:tcPr>
            <w:tcW w:w="6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E749D" w14:textId="0EB14474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92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CA76B" w14:textId="10088A48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8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F7B6D" w14:textId="77777777" w:rsidR="006D6119" w:rsidRPr="006D6119" w:rsidRDefault="006D6119" w:rsidP="00E5724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&lt;0.01</w:t>
            </w:r>
          </w:p>
        </w:tc>
      </w:tr>
      <w:tr w:rsidR="006D6119" w:rsidRPr="006D6119" w14:paraId="63175921" w14:textId="77777777" w:rsidTr="006D6119">
        <w:trPr>
          <w:trHeight w:val="227"/>
        </w:trPr>
        <w:tc>
          <w:tcPr>
            <w:tcW w:w="2268" w:type="dxa"/>
            <w:vMerge/>
            <w:vAlign w:val="center"/>
            <w:hideMark/>
          </w:tcPr>
          <w:p w14:paraId="2FA74174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6BEAE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Cancer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29954" w14:textId="49BD2BF8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7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12618" w14:textId="4AA691F4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1.1 </w:t>
            </w:r>
          </w:p>
        </w:tc>
        <w:tc>
          <w:tcPr>
            <w:tcW w:w="6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F6D37" w14:textId="16DD18C6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184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DB29E" w14:textId="5904CCCC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6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A36DB" w14:textId="517FDA1F" w:rsidR="006D6119" w:rsidRPr="006D6119" w:rsidRDefault="006D6119" w:rsidP="00E5724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0.02</w:t>
            </w:r>
          </w:p>
        </w:tc>
      </w:tr>
      <w:tr w:rsidR="006D6119" w:rsidRPr="006D6119" w14:paraId="0AF17DDF" w14:textId="77777777" w:rsidTr="006D6119">
        <w:trPr>
          <w:trHeight w:val="227"/>
        </w:trPr>
        <w:tc>
          <w:tcPr>
            <w:tcW w:w="2268" w:type="dxa"/>
            <w:vMerge/>
            <w:vAlign w:val="center"/>
            <w:hideMark/>
          </w:tcPr>
          <w:p w14:paraId="11C34492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A5901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Depression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8B2DC" w14:textId="09F714D0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1,133</w:t>
            </w:r>
          </w:p>
        </w:tc>
        <w:tc>
          <w:tcPr>
            <w:tcW w:w="7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29384" w14:textId="1291E06A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22.1 </w:t>
            </w:r>
          </w:p>
        </w:tc>
        <w:tc>
          <w:tcPr>
            <w:tcW w:w="6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1F084" w14:textId="197917C6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1,644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4CF52" w14:textId="54413297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14.3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24EB0" w14:textId="35758092" w:rsidR="006D6119" w:rsidRPr="006D6119" w:rsidRDefault="006D6119" w:rsidP="00E5724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&lt;0.01</w:t>
            </w:r>
          </w:p>
        </w:tc>
      </w:tr>
      <w:tr w:rsidR="006D6119" w:rsidRPr="006D6119" w14:paraId="3C9D29FE" w14:textId="77777777" w:rsidTr="006D6119">
        <w:trPr>
          <w:trHeight w:val="227"/>
        </w:trPr>
        <w:tc>
          <w:tcPr>
            <w:tcW w:w="2268" w:type="dxa"/>
            <w:vMerge/>
            <w:vAlign w:val="center"/>
            <w:hideMark/>
          </w:tcPr>
          <w:p w14:paraId="6D7695DF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07F40" w14:textId="77777777" w:rsidR="006D6119" w:rsidRPr="006D6119" w:rsidRDefault="006D6119" w:rsidP="006D6119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Other condition*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D713F" w14:textId="26EEFBE4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7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E680F" w14:textId="52EAAAB4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1.4 </w:t>
            </w:r>
          </w:p>
        </w:tc>
        <w:tc>
          <w:tcPr>
            <w:tcW w:w="6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AF00D" w14:textId="155DFF0B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161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7EC15" w14:textId="7EDA9145" w:rsidR="006D6119" w:rsidRPr="006D6119" w:rsidRDefault="006D6119" w:rsidP="006D6119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4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88E71" w14:textId="55E6F7BF" w:rsidR="006D6119" w:rsidRPr="006D6119" w:rsidRDefault="006D6119" w:rsidP="00E5724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D61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US"/>
              </w:rPr>
              <w:t>&lt;0.01</w:t>
            </w:r>
          </w:p>
        </w:tc>
      </w:tr>
    </w:tbl>
    <w:p w14:paraId="7E5CBEC1" w14:textId="0944E1FB" w:rsidR="006D6119" w:rsidRPr="00E5724D" w:rsidRDefault="00E5724D" w:rsidP="006D6119">
      <w:pPr>
        <w:rPr>
          <w:rFonts w:ascii="Times New Roman" w:hAnsi="Times New Roman" w:cs="Times New Roman"/>
          <w:szCs w:val="21"/>
        </w:rPr>
      </w:pPr>
      <w:r w:rsidRPr="00E5724D">
        <w:rPr>
          <w:rFonts w:ascii="Times New Roman" w:hAnsi="Times New Roman" w:cs="Times New Roman"/>
          <w:szCs w:val="21"/>
        </w:rPr>
        <w:t>*</w:t>
      </w:r>
      <w:r w:rsidR="006D6119" w:rsidRPr="00E5724D">
        <w:rPr>
          <w:rFonts w:ascii="Times New Roman" w:eastAsia="游ゴシック" w:hAnsi="Times New Roman" w:cs="Times New Roman"/>
          <w:color w:val="000000"/>
          <w:kern w:val="0"/>
          <w:szCs w:val="21"/>
          <w:lang w:val="en-US"/>
        </w:rPr>
        <w:t>1yen</w:t>
      </w:r>
      <w:r w:rsidR="006D6119" w:rsidRPr="00E5724D">
        <w:rPr>
          <w:rFonts w:ascii="ＭＳ 明朝" w:eastAsia="ＭＳ 明朝" w:hAnsi="ＭＳ 明朝" w:cs="ＭＳ 明朝" w:hint="eastAsia"/>
          <w:color w:val="000000"/>
          <w:kern w:val="0"/>
          <w:szCs w:val="21"/>
          <w:lang w:val="en-US"/>
        </w:rPr>
        <w:t>≒</w:t>
      </w:r>
      <w:r w:rsidR="006D6119" w:rsidRPr="00E5724D">
        <w:rPr>
          <w:rFonts w:ascii="Times New Roman" w:eastAsia="游ゴシック" w:hAnsi="Times New Roman" w:cs="Times New Roman"/>
          <w:color w:val="000000"/>
          <w:kern w:val="0"/>
          <w:szCs w:val="21"/>
          <w:lang w:val="en-US"/>
        </w:rPr>
        <w:t>110-130$</w:t>
      </w:r>
    </w:p>
    <w:p w14:paraId="014CD920" w14:textId="3890DA8B" w:rsidR="00B304E2" w:rsidRDefault="00E5724D" w:rsidP="006D611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39146F">
        <w:rPr>
          <w:rFonts w:ascii="Times New Roman" w:hAnsi="Times New Roman" w:cs="Times New Roman"/>
          <w:sz w:val="20"/>
          <w:szCs w:val="20"/>
        </w:rPr>
        <w:t xml:space="preserve">* Disease due to which </w:t>
      </w:r>
      <w:r>
        <w:rPr>
          <w:rFonts w:ascii="Times New Roman" w:hAnsi="Times New Roman" w:cs="Times New Roman"/>
          <w:sz w:val="20"/>
          <w:szCs w:val="20"/>
        </w:rPr>
        <w:t>the participant</w:t>
      </w:r>
      <w:r w:rsidRPr="0039146F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>a</w:t>
      </w:r>
      <w:r w:rsidRPr="0039146F">
        <w:rPr>
          <w:rFonts w:ascii="Times New Roman" w:hAnsi="Times New Roman" w:cs="Times New Roman"/>
          <w:sz w:val="20"/>
          <w:szCs w:val="20"/>
        </w:rPr>
        <w:t>re</w:t>
      </w:r>
      <w:proofErr w:type="gramEnd"/>
      <w:r w:rsidRPr="0039146F">
        <w:rPr>
          <w:rFonts w:ascii="Times New Roman" w:hAnsi="Times New Roman" w:cs="Times New Roman"/>
          <w:sz w:val="20"/>
          <w:szCs w:val="20"/>
        </w:rPr>
        <w:t xml:space="preserve"> prohibited by a doctor from exercising, or disease or injury due to which you have major difficulties in walking (e.g., rheumatoid arthritis and bone fracture)</w:t>
      </w:r>
    </w:p>
    <w:sectPr w:rsidR="00B304E2" w:rsidSect="006E0FC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EC96A0" w14:textId="77777777" w:rsidR="000602D6" w:rsidRDefault="000602D6" w:rsidP="0092673C">
      <w:r>
        <w:separator/>
      </w:r>
    </w:p>
  </w:endnote>
  <w:endnote w:type="continuationSeparator" w:id="0">
    <w:p w14:paraId="7C5CA7D9" w14:textId="77777777" w:rsidR="000602D6" w:rsidRDefault="000602D6" w:rsidP="009267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869A05" w14:textId="77777777" w:rsidR="000602D6" w:rsidRDefault="000602D6" w:rsidP="0092673C">
      <w:r>
        <w:separator/>
      </w:r>
    </w:p>
  </w:footnote>
  <w:footnote w:type="continuationSeparator" w:id="0">
    <w:p w14:paraId="154C8552" w14:textId="77777777" w:rsidR="000602D6" w:rsidRDefault="000602D6" w:rsidP="009267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FC9"/>
    <w:rsid w:val="000602D6"/>
    <w:rsid w:val="000C406F"/>
    <w:rsid w:val="001A6FDD"/>
    <w:rsid w:val="003654F3"/>
    <w:rsid w:val="00383F59"/>
    <w:rsid w:val="003C67BD"/>
    <w:rsid w:val="00446C43"/>
    <w:rsid w:val="005664DC"/>
    <w:rsid w:val="005F3A7D"/>
    <w:rsid w:val="006C7542"/>
    <w:rsid w:val="006D6119"/>
    <w:rsid w:val="006E0FC9"/>
    <w:rsid w:val="006E6A41"/>
    <w:rsid w:val="00711BDF"/>
    <w:rsid w:val="0073394E"/>
    <w:rsid w:val="00741D92"/>
    <w:rsid w:val="00781CF6"/>
    <w:rsid w:val="007855FA"/>
    <w:rsid w:val="007A5076"/>
    <w:rsid w:val="0092673C"/>
    <w:rsid w:val="0094050F"/>
    <w:rsid w:val="00956003"/>
    <w:rsid w:val="009655DB"/>
    <w:rsid w:val="00980DC4"/>
    <w:rsid w:val="00A50322"/>
    <w:rsid w:val="00AE2C9B"/>
    <w:rsid w:val="00AF31E8"/>
    <w:rsid w:val="00B304E2"/>
    <w:rsid w:val="00BD11AD"/>
    <w:rsid w:val="00C2497B"/>
    <w:rsid w:val="00C54634"/>
    <w:rsid w:val="00CF52E0"/>
    <w:rsid w:val="00DD6BE0"/>
    <w:rsid w:val="00E5724D"/>
    <w:rsid w:val="00E67493"/>
    <w:rsid w:val="00EB6487"/>
    <w:rsid w:val="00F00315"/>
    <w:rsid w:val="00F53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006E456"/>
  <w15:chartTrackingRefBased/>
  <w15:docId w15:val="{45A7FE79-2B05-43CE-96EF-DB4ACEE9A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スタイル1"/>
    <w:basedOn w:val="a"/>
    <w:link w:val="10"/>
    <w:qFormat/>
    <w:rsid w:val="006E6A41"/>
    <w:rPr>
      <w:rFonts w:eastAsia="ＭＳ Ｐゴシック"/>
      <w:sz w:val="22"/>
    </w:rPr>
  </w:style>
  <w:style w:type="character" w:customStyle="1" w:styleId="10">
    <w:name w:val="スタイル1 (文字)"/>
    <w:basedOn w:val="a0"/>
    <w:link w:val="1"/>
    <w:rsid w:val="006E6A41"/>
    <w:rPr>
      <w:rFonts w:eastAsia="ＭＳ Ｐゴシック"/>
      <w:sz w:val="22"/>
      <w:lang w:val="en-GB"/>
    </w:rPr>
  </w:style>
  <w:style w:type="paragraph" w:styleId="a3">
    <w:name w:val="header"/>
    <w:basedOn w:val="a"/>
    <w:link w:val="a4"/>
    <w:uiPriority w:val="99"/>
    <w:unhideWhenUsed/>
    <w:rsid w:val="0092673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2673C"/>
    <w:rPr>
      <w:lang w:val="en-GB"/>
    </w:rPr>
  </w:style>
  <w:style w:type="paragraph" w:styleId="a5">
    <w:name w:val="footer"/>
    <w:basedOn w:val="a"/>
    <w:link w:val="a6"/>
    <w:uiPriority w:val="99"/>
    <w:unhideWhenUsed/>
    <w:rsid w:val="0092673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2673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77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越智小枝</dc:creator>
  <cp:keywords/>
  <dc:description/>
  <cp:lastModifiedBy>Ochi Sae</cp:lastModifiedBy>
  <cp:revision>3</cp:revision>
  <dcterms:created xsi:type="dcterms:W3CDTF">2023-07-01T04:11:00Z</dcterms:created>
  <dcterms:modified xsi:type="dcterms:W3CDTF">2023-07-01T04:11:00Z</dcterms:modified>
</cp:coreProperties>
</file>